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645A3" w14:textId="28E4E945" w:rsidR="00C746C4" w:rsidRPr="00C746C4" w:rsidRDefault="00EA7A9D" w:rsidP="00C746C4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A7A9D">
        <w:rPr>
          <w:rFonts w:ascii="Times New Roman" w:hAnsi="Times New Roman" w:cs="Times New Roman"/>
          <w:b/>
          <w:bCs/>
          <w:sz w:val="24"/>
          <w:szCs w:val="24"/>
        </w:rPr>
        <w:t>Appendix A</w:t>
      </w:r>
    </w:p>
    <w:p w14:paraId="6C2A5B59" w14:textId="75DD00F6" w:rsidR="00C746C4" w:rsidRPr="00C746C4" w:rsidRDefault="00C746C4" w:rsidP="00C746C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746C4">
        <w:rPr>
          <w:rFonts w:ascii="Times New Roman" w:hAnsi="Times New Roman" w:cs="Times New Roman"/>
          <w:b/>
          <w:bCs/>
          <w:sz w:val="24"/>
          <w:szCs w:val="24"/>
        </w:rPr>
        <w:t>Associations between telomer</w:t>
      </w:r>
      <w:r w:rsidR="00D47DFA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C746C4">
        <w:rPr>
          <w:rFonts w:ascii="Times New Roman" w:hAnsi="Times New Roman" w:cs="Times New Roman"/>
          <w:b/>
          <w:bCs/>
          <w:sz w:val="24"/>
          <w:szCs w:val="24"/>
        </w:rPr>
        <w:t xml:space="preserve"> length, glucocorticoid receptor gene DNA methylation, volume of stress-related brain structures, and academic performance in middle-school-age children</w:t>
      </w:r>
    </w:p>
    <w:p w14:paraId="5145AC4B" w14:textId="1805958E" w:rsidR="00C746C4" w:rsidRPr="00C746C4" w:rsidRDefault="00C746C4" w:rsidP="00C746C4">
      <w:pPr>
        <w:spacing w:after="0" w:line="48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C746C4">
        <w:rPr>
          <w:rFonts w:ascii="Times New Roman" w:hAnsi="Times New Roman" w:cs="Times New Roman"/>
          <w:i/>
          <w:iCs/>
          <w:sz w:val="24"/>
          <w:szCs w:val="24"/>
        </w:rPr>
        <w:t>Burenkova et al.</w:t>
      </w:r>
    </w:p>
    <w:p w14:paraId="42471598" w14:textId="3C144E7F" w:rsidR="00C746C4" w:rsidRDefault="00C746C4" w:rsidP="00C746C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5F13976" w14:textId="17B9D268" w:rsidR="001001A4" w:rsidRPr="00325A00" w:rsidRDefault="001001A4" w:rsidP="00C746C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5A00">
        <w:rPr>
          <w:rFonts w:ascii="Times New Roman" w:hAnsi="Times New Roman" w:cs="Times New Roman"/>
          <w:sz w:val="24"/>
          <w:szCs w:val="24"/>
        </w:rPr>
        <w:t xml:space="preserve">Table </w:t>
      </w:r>
      <w:r w:rsidR="00E7489C">
        <w:rPr>
          <w:rFonts w:ascii="Times New Roman" w:hAnsi="Times New Roman" w:cs="Times New Roman"/>
          <w:sz w:val="24"/>
          <w:szCs w:val="24"/>
        </w:rPr>
        <w:t>A</w:t>
      </w:r>
      <w:r w:rsidRPr="00325A00">
        <w:rPr>
          <w:rFonts w:ascii="Times New Roman" w:hAnsi="Times New Roman" w:cs="Times New Roman"/>
          <w:sz w:val="24"/>
          <w:szCs w:val="24"/>
        </w:rPr>
        <w:t xml:space="preserve">1. Spearman’s rho correlation coefficients for associations between immune cell composition, TL and </w:t>
      </w:r>
      <w:proofErr w:type="spellStart"/>
      <w:r w:rsidRPr="00325A00">
        <w:rPr>
          <w:rFonts w:ascii="Times New Roman" w:hAnsi="Times New Roman" w:cs="Times New Roman"/>
          <w:sz w:val="24"/>
          <w:szCs w:val="24"/>
        </w:rPr>
        <w:t>DNAme</w:t>
      </w:r>
      <w:proofErr w:type="spellEnd"/>
      <w:r w:rsidRPr="00325A00">
        <w:rPr>
          <w:rFonts w:ascii="Times New Roman" w:hAnsi="Times New Roman" w:cs="Times New Roman"/>
          <w:sz w:val="24"/>
          <w:szCs w:val="24"/>
        </w:rPr>
        <w:t xml:space="preserve"> levels</w:t>
      </w:r>
    </w:p>
    <w:tbl>
      <w:tblPr>
        <w:tblW w:w="10468" w:type="dxa"/>
        <w:tblLook w:val="04A0" w:firstRow="1" w:lastRow="0" w:firstColumn="1" w:lastColumn="0" w:noHBand="0" w:noVBand="1"/>
      </w:tblPr>
      <w:tblGrid>
        <w:gridCol w:w="2340"/>
        <w:gridCol w:w="1113"/>
        <w:gridCol w:w="1403"/>
        <w:gridCol w:w="1403"/>
        <w:gridCol w:w="1403"/>
        <w:gridCol w:w="1403"/>
        <w:gridCol w:w="1403"/>
      </w:tblGrid>
      <w:tr w:rsidR="001001A4" w:rsidRPr="00325A00" w14:paraId="2EED352B" w14:textId="77777777" w:rsidTr="00B12169">
        <w:trPr>
          <w:trHeight w:val="33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61CA9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67375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TL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83735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cg17860381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AAEB7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cg04111177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D80BE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cg15910486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0BFD5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cg15645634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C1ACF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cg18068240</w:t>
            </w:r>
          </w:p>
        </w:tc>
      </w:tr>
      <w:tr w:rsidR="001001A4" w:rsidRPr="00325A00" w14:paraId="29274A63" w14:textId="77777777" w:rsidTr="00B12169">
        <w:trPr>
          <w:trHeight w:val="48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6E6A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CD8+ T lymphocytes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D21B066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-0.64***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079155E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-0.</w:t>
            </w: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6</w:t>
            </w: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***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0358898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-0.3</w:t>
            </w: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***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0C61A12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-0.63***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AE2D8C4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0.25**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BA2A1D4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0.26**</w:t>
            </w:r>
          </w:p>
        </w:tc>
      </w:tr>
      <w:tr w:rsidR="001001A4" w:rsidRPr="00325A00" w14:paraId="0AE6EB80" w14:textId="77777777" w:rsidTr="00B12169">
        <w:trPr>
          <w:trHeight w:val="4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81EB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CD4+T lymphocyte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54DF8EE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-0.5</w:t>
            </w: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</w:t>
            </w: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*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6CCB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-0.1</w:t>
            </w: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A8199A2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-0.25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8EFDFA6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-0.41*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D0A1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0.1</w:t>
            </w: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</w:t>
            </w: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647D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0.</w:t>
            </w: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8</w:t>
            </w: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*</w:t>
            </w:r>
          </w:p>
        </w:tc>
      </w:tr>
      <w:tr w:rsidR="001001A4" w:rsidRPr="00325A00" w14:paraId="503463C2" w14:textId="77777777" w:rsidTr="00B12169">
        <w:trPr>
          <w:trHeight w:val="4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4A0A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CD56+natural killer cell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25658D9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-0.</w:t>
            </w: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0</w:t>
            </w: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*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59B2FF0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-0.</w:t>
            </w: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4</w:t>
            </w: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D8AB904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-0.2</w:t>
            </w: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</w:t>
            </w: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DE8BC73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-0.6</w:t>
            </w: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</w:t>
            </w: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*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5420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0.</w:t>
            </w: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9</w:t>
            </w: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535A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0.2</w:t>
            </w: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0</w:t>
            </w: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*</w:t>
            </w:r>
          </w:p>
        </w:tc>
      </w:tr>
      <w:tr w:rsidR="001001A4" w:rsidRPr="00325A00" w14:paraId="27C86501" w14:textId="77777777" w:rsidTr="00B12169">
        <w:trPr>
          <w:trHeight w:val="4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EEEF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CD19+B cell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751F80E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0.2</w:t>
            </w: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</w:t>
            </w: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*</w:t>
            </w: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*</w:t>
            </w: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EA5F186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0.2</w:t>
            </w: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*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839D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0.0</w:t>
            </w: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E105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0.18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657E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-0.0</w:t>
            </w: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632B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-0.0</w:t>
            </w: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</w:tr>
      <w:tr w:rsidR="001001A4" w:rsidRPr="00325A00" w14:paraId="2F5FF183" w14:textId="77777777" w:rsidTr="00B12169">
        <w:trPr>
          <w:trHeight w:val="480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9EEB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CD14+monocytes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3F8891E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0.4</w:t>
            </w: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</w:t>
            </w: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***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0B12561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0.</w:t>
            </w: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9</w:t>
            </w: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***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6F3E024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0.24**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4EAA01E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0.4</w:t>
            </w: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</w:t>
            </w: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***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80D6CF8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-0.2</w:t>
            </w: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**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61A70A3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-0.2</w:t>
            </w: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</w:t>
            </w: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**</w:t>
            </w:r>
          </w:p>
        </w:tc>
      </w:tr>
      <w:tr w:rsidR="001001A4" w:rsidRPr="00325A00" w14:paraId="3CDC8731" w14:textId="77777777" w:rsidTr="00B12169">
        <w:trPr>
          <w:trHeight w:val="48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0EF55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Granulocyte neutrophils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AAA40F6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0.6</w:t>
            </w: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</w:t>
            </w: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***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08ACFDF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0.</w:t>
            </w: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9</w:t>
            </w: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***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85561D3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0.32***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E969DE4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0.66***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333FD2F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-0.2</w:t>
            </w: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</w:t>
            </w: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***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C84C73E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-0.</w:t>
            </w: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9</w:t>
            </w: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***</w:t>
            </w:r>
          </w:p>
        </w:tc>
      </w:tr>
      <w:tr w:rsidR="001001A4" w:rsidRPr="00325A00" w14:paraId="6A351AC9" w14:textId="77777777" w:rsidTr="00B12169">
        <w:trPr>
          <w:trHeight w:val="480"/>
        </w:trPr>
        <w:tc>
          <w:tcPr>
            <w:tcW w:w="1046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3B2B67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25A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Note.</w:t>
            </w: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controlling for age and sex</w:t>
            </w:r>
          </w:p>
          <w:p w14:paraId="3FFD0EFF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* p &lt; .05, ** p &lt; .01, *** p &lt; .001 not adjusted for multiple comparisons. The associations survived after correction for multiple testing are shaded gray (p &lt; .05).</w:t>
            </w:r>
          </w:p>
        </w:tc>
      </w:tr>
    </w:tbl>
    <w:p w14:paraId="001F74A0" w14:textId="77777777" w:rsidR="00DE7DEA" w:rsidRDefault="00DE7D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B154DB8" w14:textId="2933D958" w:rsidR="001001A4" w:rsidRPr="00325A00" w:rsidRDefault="001001A4" w:rsidP="001001A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5A00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E7489C">
        <w:rPr>
          <w:rFonts w:ascii="Times New Roman" w:hAnsi="Times New Roman" w:cs="Times New Roman"/>
          <w:sz w:val="24"/>
          <w:szCs w:val="24"/>
        </w:rPr>
        <w:t>A</w:t>
      </w:r>
      <w:r w:rsidRPr="00325A00">
        <w:rPr>
          <w:rFonts w:ascii="Times New Roman" w:hAnsi="Times New Roman" w:cs="Times New Roman"/>
          <w:sz w:val="24"/>
          <w:szCs w:val="24"/>
        </w:rPr>
        <w:t>2. Spearman’s rho correlation coefficients for associations between left and right hemispheres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2610"/>
        <w:gridCol w:w="2430"/>
        <w:gridCol w:w="2160"/>
        <w:gridCol w:w="1800"/>
      </w:tblGrid>
      <w:tr w:rsidR="001001A4" w:rsidRPr="00325A00" w14:paraId="009E9B6A" w14:textId="77777777" w:rsidTr="00B12169">
        <w:trPr>
          <w:trHeight w:val="30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36C5A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090BD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R Hippocampus volum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D668C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R Amygdala volum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3D210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R mPFC volume</w:t>
            </w:r>
          </w:p>
        </w:tc>
      </w:tr>
      <w:tr w:rsidR="001001A4" w:rsidRPr="00325A00" w14:paraId="42810273" w14:textId="77777777" w:rsidTr="00B12169">
        <w:trPr>
          <w:trHeight w:val="300"/>
        </w:trPr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CDEB0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L Hippocampus volume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7F415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0.49***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BAF63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40FDA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</w:p>
        </w:tc>
      </w:tr>
      <w:tr w:rsidR="001001A4" w:rsidRPr="00325A00" w14:paraId="538C8555" w14:textId="77777777" w:rsidTr="00B12169">
        <w:trPr>
          <w:trHeight w:val="300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A47D0F6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L Amygdala volume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0286FBE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A53A7F7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0.76***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65F5D56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</w:p>
        </w:tc>
      </w:tr>
      <w:tr w:rsidR="001001A4" w:rsidRPr="00325A00" w14:paraId="0C32E563" w14:textId="77777777" w:rsidTr="00B12169">
        <w:trPr>
          <w:trHeight w:val="300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3E698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L mPFC volume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23174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01FFC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7CF27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0.29*</w:t>
            </w:r>
          </w:p>
        </w:tc>
      </w:tr>
      <w:tr w:rsidR="001001A4" w:rsidRPr="00325A00" w14:paraId="3F38D5A7" w14:textId="77777777" w:rsidTr="00B12169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trHeight w:val="20"/>
        </w:trPr>
        <w:tc>
          <w:tcPr>
            <w:tcW w:w="9000" w:type="dxa"/>
            <w:gridSpan w:val="4"/>
            <w:shd w:val="clear" w:color="auto" w:fill="auto"/>
            <w:noWrap/>
            <w:vAlign w:val="bottom"/>
          </w:tcPr>
          <w:p w14:paraId="1796AEC1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25A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Note.</w:t>
            </w: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controlling for age and sex</w:t>
            </w:r>
          </w:p>
          <w:p w14:paraId="0ABAE6E7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* p &lt; .05, *** p &lt; .001</w:t>
            </w:r>
          </w:p>
        </w:tc>
      </w:tr>
    </w:tbl>
    <w:p w14:paraId="0269482E" w14:textId="77777777" w:rsidR="001001A4" w:rsidRPr="00325A00" w:rsidRDefault="001001A4" w:rsidP="001001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5A00">
        <w:rPr>
          <w:rFonts w:ascii="Times New Roman" w:hAnsi="Times New Roman" w:cs="Times New Roman"/>
          <w:sz w:val="24"/>
          <w:szCs w:val="24"/>
        </w:rPr>
        <w:br w:type="page"/>
      </w:r>
    </w:p>
    <w:p w14:paraId="1C02BE64" w14:textId="64071A90" w:rsidR="001001A4" w:rsidRPr="00325A00" w:rsidRDefault="001001A4" w:rsidP="001001A4">
      <w:pPr>
        <w:pStyle w:val="Default"/>
        <w:spacing w:line="480" w:lineRule="auto"/>
        <w:rPr>
          <w:rFonts w:eastAsiaTheme="minorHAnsi"/>
        </w:rPr>
      </w:pPr>
      <w:r w:rsidRPr="00325A00">
        <w:lastRenderedPageBreak/>
        <w:t xml:space="preserve">Table </w:t>
      </w:r>
      <w:r w:rsidR="00E7489C">
        <w:t>A</w:t>
      </w:r>
      <w:r w:rsidRPr="00325A00">
        <w:t>3. Best m</w:t>
      </w:r>
      <w:r w:rsidRPr="00325A00">
        <w:rPr>
          <w:rFonts w:eastAsiaTheme="minorHAnsi"/>
        </w:rPr>
        <w:t xml:space="preserve">odel selection results describing the effects of </w:t>
      </w:r>
      <w:r w:rsidRPr="00325A00">
        <w:t xml:space="preserve">biological measures, age, sex, and interaction of biological measures and age with sex </w:t>
      </w:r>
      <w:r w:rsidRPr="00325A00">
        <w:rPr>
          <w:rFonts w:eastAsiaTheme="minorHAnsi"/>
        </w:rPr>
        <w:t>on academic performance measures.</w:t>
      </w:r>
    </w:p>
    <w:tbl>
      <w:tblPr>
        <w:tblW w:w="10183" w:type="dxa"/>
        <w:tblLook w:val="04A0" w:firstRow="1" w:lastRow="0" w:firstColumn="1" w:lastColumn="0" w:noHBand="0" w:noVBand="1"/>
      </w:tblPr>
      <w:tblGrid>
        <w:gridCol w:w="856"/>
        <w:gridCol w:w="2677"/>
        <w:gridCol w:w="2497"/>
        <w:gridCol w:w="540"/>
        <w:gridCol w:w="960"/>
        <w:gridCol w:w="836"/>
        <w:gridCol w:w="40"/>
        <w:gridCol w:w="891"/>
        <w:gridCol w:w="886"/>
      </w:tblGrid>
      <w:tr w:rsidR="001001A4" w:rsidRPr="00325A00" w14:paraId="4FCB06E2" w14:textId="77777777" w:rsidTr="00B12169">
        <w:trPr>
          <w:trHeight w:val="270"/>
        </w:trPr>
        <w:tc>
          <w:tcPr>
            <w:tcW w:w="85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C637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ell source</w:t>
            </w:r>
          </w:p>
        </w:tc>
        <w:tc>
          <w:tcPr>
            <w:tcW w:w="517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0C30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  <w:t>Model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6FF7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5176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  <w:t>logLik</w:t>
            </w:r>
          </w:p>
        </w:tc>
        <w:tc>
          <w:tcPr>
            <w:tcW w:w="87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09F0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  <w:t>AICc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1F0F82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  <w:t>ΔAICc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C778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  <w:t>AICc weight</w:t>
            </w:r>
          </w:p>
        </w:tc>
      </w:tr>
      <w:tr w:rsidR="001001A4" w:rsidRPr="00325A00" w14:paraId="3332F7AB" w14:textId="77777777" w:rsidTr="00B12169">
        <w:trPr>
          <w:trHeight w:val="270"/>
        </w:trPr>
        <w:tc>
          <w:tcPr>
            <w:tcW w:w="85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D3E019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26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48EA4F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325A0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Outcome</w:t>
            </w:r>
          </w:p>
        </w:tc>
        <w:tc>
          <w:tcPr>
            <w:tcW w:w="24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51C0A1" w14:textId="77777777" w:rsidR="001001A4" w:rsidRPr="00325A00" w:rsidRDefault="001001A4" w:rsidP="00B121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325A00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redictor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579191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78408B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  <w:tc>
          <w:tcPr>
            <w:tcW w:w="87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50D84E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  <w:tc>
          <w:tcPr>
            <w:tcW w:w="8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8710F0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  <w:tc>
          <w:tcPr>
            <w:tcW w:w="8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A1908B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</w:tr>
      <w:tr w:rsidR="001001A4" w:rsidRPr="00325A00" w14:paraId="054F6495" w14:textId="77777777" w:rsidTr="00B12169">
        <w:trPr>
          <w:trHeight w:val="270"/>
        </w:trPr>
        <w:tc>
          <w:tcPr>
            <w:tcW w:w="8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54266D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Saliva</w:t>
            </w:r>
          </w:p>
        </w:tc>
        <w:tc>
          <w:tcPr>
            <w:tcW w:w="5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4852EC21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ru-RU" w:eastAsia="ru-RU"/>
              </w:rPr>
              <w:t>Reading composite sco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3039813C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291FAD12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3F3F4FF3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7AEAF0E5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2228764E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</w:tr>
      <w:tr w:rsidR="001001A4" w:rsidRPr="00325A00" w14:paraId="3AA7FE36" w14:textId="77777777" w:rsidTr="00B12169">
        <w:trPr>
          <w:trHeight w:val="270"/>
        </w:trPr>
        <w:tc>
          <w:tcPr>
            <w:tcW w:w="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D25E3A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</w:p>
        </w:tc>
        <w:tc>
          <w:tcPr>
            <w:tcW w:w="5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0E75B675" w14:textId="77777777" w:rsidR="001001A4" w:rsidRPr="00325A00" w:rsidRDefault="001001A4" w:rsidP="00B121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ru-RU" w:eastAsia="ru-RU"/>
              </w:rPr>
              <w:t>cg15645634 + cg159104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54E562BF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7F0A14B9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hAnsi="Times New Roman" w:cs="Times New Roman"/>
                <w:sz w:val="24"/>
                <w:szCs w:val="24"/>
              </w:rPr>
              <w:t>-61.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40C9E728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hAnsi="Times New Roman" w:cs="Times New Roman"/>
                <w:sz w:val="24"/>
                <w:szCs w:val="24"/>
              </w:rPr>
              <w:t>131.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1CB5BD61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032EEF89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1001A4" w:rsidRPr="00325A00" w14:paraId="6EE238BA" w14:textId="77777777" w:rsidTr="00B12169">
        <w:trPr>
          <w:trHeight w:val="270"/>
        </w:trPr>
        <w:tc>
          <w:tcPr>
            <w:tcW w:w="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D0343C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</w:p>
        </w:tc>
        <w:tc>
          <w:tcPr>
            <w:tcW w:w="5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0D1BE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ru-RU" w:eastAsia="ru-RU"/>
              </w:rPr>
              <w:t>Math composite sco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B27BC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ru-RU" w:eastAsia="ru-R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03C9A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41A99A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441A1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6784E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</w:tr>
      <w:tr w:rsidR="001001A4" w:rsidRPr="00325A00" w14:paraId="22B8D8D3" w14:textId="77777777" w:rsidTr="00B12169">
        <w:trPr>
          <w:trHeight w:val="270"/>
        </w:trPr>
        <w:tc>
          <w:tcPr>
            <w:tcW w:w="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A72317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</w:p>
        </w:tc>
        <w:tc>
          <w:tcPr>
            <w:tcW w:w="5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A1C5E" w14:textId="77777777" w:rsidR="001001A4" w:rsidRPr="00325A00" w:rsidRDefault="001001A4" w:rsidP="00B121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325A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ru-RU" w:eastAsia="ru-RU"/>
              </w:rPr>
              <w:t>cg15645634 + cg15910486</w:t>
            </w:r>
            <w:r w:rsidRPr="00325A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 xml:space="preserve"> + </w:t>
            </w:r>
            <w:r w:rsidRPr="00325A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ru-RU" w:eastAsia="ru-RU"/>
              </w:rPr>
              <w:t>cg1786038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F3B75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8D443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hAnsi="Times New Roman" w:cs="Times New Roman"/>
                <w:sz w:val="24"/>
                <w:szCs w:val="24"/>
              </w:rPr>
              <w:t>-61.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40999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hAnsi="Times New Roman" w:cs="Times New Roman"/>
                <w:sz w:val="24"/>
                <w:szCs w:val="24"/>
              </w:rPr>
              <w:t>134.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104C8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12A1A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1001A4" w:rsidRPr="00325A00" w14:paraId="42E67082" w14:textId="77777777" w:rsidTr="00B12169">
        <w:trPr>
          <w:trHeight w:val="270"/>
        </w:trPr>
        <w:tc>
          <w:tcPr>
            <w:tcW w:w="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62E507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</w:p>
        </w:tc>
        <w:tc>
          <w:tcPr>
            <w:tcW w:w="5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74F9173B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ru-RU" w:eastAsia="ru-RU"/>
              </w:rPr>
              <w:t>Writing composite sco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12FD1C89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ru-RU" w:eastAsia="ru-R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133C6F0A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107CA01D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181724F8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4AF20CEB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</w:tr>
      <w:tr w:rsidR="001001A4" w:rsidRPr="00325A00" w14:paraId="1ED8827E" w14:textId="77777777" w:rsidTr="00B12169">
        <w:trPr>
          <w:trHeight w:val="270"/>
        </w:trPr>
        <w:tc>
          <w:tcPr>
            <w:tcW w:w="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76FC9A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</w:p>
        </w:tc>
        <w:tc>
          <w:tcPr>
            <w:tcW w:w="5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78C55D75" w14:textId="77777777" w:rsidR="001001A4" w:rsidRPr="00325A00" w:rsidRDefault="001001A4" w:rsidP="00B121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325A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 xml:space="preserve">Volume of Hippocampus + Volume of </w:t>
            </w:r>
            <w:proofErr w:type="spellStart"/>
            <w:r w:rsidRPr="00325A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mPFC</w:t>
            </w:r>
            <w:proofErr w:type="spellEnd"/>
            <w:r w:rsidRPr="00325A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 xml:space="preserve"> + Volume of </w:t>
            </w:r>
            <w:proofErr w:type="spellStart"/>
            <w:r w:rsidRPr="00325A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mPFC</w:t>
            </w:r>
            <w:proofErr w:type="spellEnd"/>
            <w:r w:rsidRPr="00325A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*Sex + Sex(female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469F5694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325A0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69C93604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325A00">
              <w:rPr>
                <w:rFonts w:ascii="Times New Roman" w:hAnsi="Times New Roman" w:cs="Times New Roman"/>
                <w:sz w:val="24"/>
                <w:szCs w:val="24"/>
              </w:rPr>
              <w:t>-60.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672A37E1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325A00">
              <w:rPr>
                <w:rFonts w:ascii="Times New Roman" w:hAnsi="Times New Roman" w:cs="Times New Roman"/>
                <w:sz w:val="24"/>
                <w:szCs w:val="24"/>
              </w:rPr>
              <w:t>134.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59AE9950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325A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1A3C8574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325A0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1001A4" w:rsidRPr="00325A00" w14:paraId="57513761" w14:textId="77777777" w:rsidTr="00B12169">
        <w:trPr>
          <w:trHeight w:val="270"/>
        </w:trPr>
        <w:tc>
          <w:tcPr>
            <w:tcW w:w="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12DCF5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5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35B3A442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ru-RU" w:eastAsia="ru-RU"/>
              </w:rPr>
              <w:t>WJ III: Picture Vocabular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47B13831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ru-RU" w:eastAsia="ru-R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74C57CD3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5752A05D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17DEF76A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</w:tcPr>
          <w:p w14:paraId="5FC65900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</w:tr>
      <w:tr w:rsidR="001001A4" w:rsidRPr="00325A00" w14:paraId="02BED677" w14:textId="77777777" w:rsidTr="00B12169">
        <w:trPr>
          <w:trHeight w:val="270"/>
        </w:trPr>
        <w:tc>
          <w:tcPr>
            <w:tcW w:w="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C67108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</w:p>
        </w:tc>
        <w:tc>
          <w:tcPr>
            <w:tcW w:w="5174" w:type="dxa"/>
            <w:gridSpan w:val="2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4EB3639" w14:textId="77777777" w:rsidR="001001A4" w:rsidRPr="00325A00" w:rsidRDefault="001001A4" w:rsidP="00B121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325A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cg15910486 +Volume of Hippocampus + Volume of Hippocampus*Sex(female) + Sex(female)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</w:tcPr>
          <w:p w14:paraId="1E8BD4EB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325A0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</w:tcPr>
          <w:p w14:paraId="7573F54A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325A00">
              <w:rPr>
                <w:rFonts w:ascii="Times New Roman" w:hAnsi="Times New Roman" w:cs="Times New Roman"/>
                <w:sz w:val="24"/>
                <w:szCs w:val="24"/>
              </w:rPr>
              <w:t>-66.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</w:tcPr>
          <w:p w14:paraId="7C960161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325A00">
              <w:rPr>
                <w:rFonts w:ascii="Times New Roman" w:hAnsi="Times New Roman" w:cs="Times New Roman"/>
                <w:sz w:val="24"/>
                <w:szCs w:val="24"/>
              </w:rPr>
              <w:t>145.9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</w:tcPr>
          <w:p w14:paraId="21BFDCDA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325A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</w:tcPr>
          <w:p w14:paraId="58885F5A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325A0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1001A4" w:rsidRPr="00325A00" w14:paraId="1B65DD22" w14:textId="77777777" w:rsidTr="00B12169">
        <w:trPr>
          <w:trHeight w:val="270"/>
        </w:trPr>
        <w:tc>
          <w:tcPr>
            <w:tcW w:w="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3653BE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5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788ED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ru-RU" w:eastAsia="ru-RU"/>
              </w:rPr>
              <w:t>WASI-II Matrix Reasonin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CC20B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ru-RU" w:eastAsia="ru-R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CE095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0A3FF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04EBE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9B873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</w:tr>
      <w:tr w:rsidR="001001A4" w:rsidRPr="00325A00" w14:paraId="7B0D1936" w14:textId="77777777" w:rsidTr="00B12169">
        <w:trPr>
          <w:trHeight w:val="270"/>
        </w:trPr>
        <w:tc>
          <w:tcPr>
            <w:tcW w:w="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E13486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</w:p>
        </w:tc>
        <w:tc>
          <w:tcPr>
            <w:tcW w:w="51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A8C3FC" w14:textId="77777777" w:rsidR="001001A4" w:rsidRPr="00325A00" w:rsidRDefault="001001A4" w:rsidP="00B121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TL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736313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ACC983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hAnsi="Times New Roman" w:cs="Times New Roman"/>
                <w:sz w:val="24"/>
                <w:szCs w:val="24"/>
              </w:rPr>
              <w:t>-71.5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BB78EF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hAnsi="Times New Roman" w:cs="Times New Roman"/>
                <w:sz w:val="24"/>
                <w:szCs w:val="24"/>
              </w:rPr>
              <w:t>149.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1B5A91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6E3C54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1001A4" w:rsidRPr="00325A00" w14:paraId="4736A5B3" w14:textId="77777777" w:rsidTr="00B12169">
        <w:trPr>
          <w:trHeight w:val="270"/>
        </w:trPr>
        <w:tc>
          <w:tcPr>
            <w:tcW w:w="8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8D1D62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T cells</w:t>
            </w:r>
          </w:p>
        </w:tc>
        <w:tc>
          <w:tcPr>
            <w:tcW w:w="51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D20AE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ru-RU" w:eastAsia="ru-RU"/>
              </w:rPr>
              <w:t>Reading composite scor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B7227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70BD2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  <w:tc>
          <w:tcPr>
            <w:tcW w:w="8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D71D7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4E83F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E99FF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</w:tr>
      <w:tr w:rsidR="001001A4" w:rsidRPr="00325A00" w14:paraId="6988778B" w14:textId="77777777" w:rsidTr="00B12169">
        <w:trPr>
          <w:trHeight w:val="270"/>
        </w:trPr>
        <w:tc>
          <w:tcPr>
            <w:tcW w:w="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7FAA9B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</w:p>
        </w:tc>
        <w:tc>
          <w:tcPr>
            <w:tcW w:w="5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0C956" w14:textId="77777777" w:rsidR="001001A4" w:rsidRPr="00325A00" w:rsidRDefault="001001A4" w:rsidP="00B121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Ag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8B798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80368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4.5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787AC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C91A0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B6D2F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1001A4" w:rsidRPr="00325A00" w14:paraId="7CA117C5" w14:textId="77777777" w:rsidTr="00B12169">
        <w:trPr>
          <w:trHeight w:val="270"/>
        </w:trPr>
        <w:tc>
          <w:tcPr>
            <w:tcW w:w="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5EF6AC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</w:p>
        </w:tc>
        <w:tc>
          <w:tcPr>
            <w:tcW w:w="5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A02E4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ru-RU" w:eastAsia="ru-RU"/>
              </w:rPr>
              <w:t>Math composite sco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DDFF0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ru-RU" w:eastAsia="ru-R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4BE60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82797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3A6F7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94D24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</w:tr>
      <w:tr w:rsidR="001001A4" w:rsidRPr="00325A00" w14:paraId="63B7EE7D" w14:textId="77777777" w:rsidTr="00B12169">
        <w:trPr>
          <w:trHeight w:val="270"/>
        </w:trPr>
        <w:tc>
          <w:tcPr>
            <w:tcW w:w="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19DB86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</w:p>
        </w:tc>
        <w:tc>
          <w:tcPr>
            <w:tcW w:w="5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7805E" w14:textId="77777777" w:rsidR="001001A4" w:rsidRPr="00325A00" w:rsidRDefault="001001A4" w:rsidP="00B121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ru-RU" w:eastAsia="ru-RU"/>
              </w:rPr>
              <w:t>cg18068240</w:t>
            </w:r>
            <w:r w:rsidRPr="00325A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 xml:space="preserve"> + Ag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46413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00326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2.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57EE8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.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2434D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CC394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1001A4" w:rsidRPr="00325A00" w14:paraId="696185F7" w14:textId="77777777" w:rsidTr="00B12169">
        <w:trPr>
          <w:trHeight w:val="270"/>
        </w:trPr>
        <w:tc>
          <w:tcPr>
            <w:tcW w:w="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4516A4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</w:p>
        </w:tc>
        <w:tc>
          <w:tcPr>
            <w:tcW w:w="5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25444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ru-RU" w:eastAsia="ru-RU"/>
              </w:rPr>
              <w:t>Writing composite sco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78181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ru-RU" w:eastAsia="ru-R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012AC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91E09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21909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738FA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</w:tr>
      <w:tr w:rsidR="001001A4" w:rsidRPr="00325A00" w14:paraId="2481D251" w14:textId="77777777" w:rsidTr="00B12169">
        <w:trPr>
          <w:trHeight w:val="270"/>
        </w:trPr>
        <w:tc>
          <w:tcPr>
            <w:tcW w:w="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5D48F1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</w:p>
        </w:tc>
        <w:tc>
          <w:tcPr>
            <w:tcW w:w="5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43B30" w14:textId="77777777" w:rsidR="001001A4" w:rsidRPr="00325A00" w:rsidRDefault="001001A4" w:rsidP="00B121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325A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 xml:space="preserve">Volume of Hippocampus + Volume of </w:t>
            </w:r>
            <w:proofErr w:type="spellStart"/>
            <w:r w:rsidRPr="00325A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mPFC</w:t>
            </w:r>
            <w:proofErr w:type="spellEnd"/>
            <w:r w:rsidRPr="00325A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 xml:space="preserve"> + Volume of </w:t>
            </w:r>
            <w:proofErr w:type="spellStart"/>
            <w:r w:rsidRPr="00325A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mPFC</w:t>
            </w:r>
            <w:proofErr w:type="spellEnd"/>
            <w:r w:rsidRPr="00325A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*Sex(female) + Sex(female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F8106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325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57BD4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325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0.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C33C8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325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B493D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325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56ADF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325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1001A4" w:rsidRPr="00325A00" w14:paraId="5A6AC408" w14:textId="77777777" w:rsidTr="00B12169">
        <w:trPr>
          <w:trHeight w:val="270"/>
        </w:trPr>
        <w:tc>
          <w:tcPr>
            <w:tcW w:w="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6E428C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5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57FBB585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ru-RU" w:eastAsia="ru-RU"/>
              </w:rPr>
              <w:t>WJ III: Picture Vocabular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6E6FA626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ru-RU" w:eastAsia="ru-R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4C460327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34F3D90B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09DA47BA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15FE5E0D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</w:tr>
      <w:tr w:rsidR="001001A4" w:rsidRPr="00325A00" w14:paraId="20F3CA6E" w14:textId="77777777" w:rsidTr="00B12169">
        <w:trPr>
          <w:trHeight w:val="270"/>
        </w:trPr>
        <w:tc>
          <w:tcPr>
            <w:tcW w:w="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EF404C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</w:p>
        </w:tc>
        <w:tc>
          <w:tcPr>
            <w:tcW w:w="5174" w:type="dxa"/>
            <w:gridSpan w:val="2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118271D6" w14:textId="77777777" w:rsidR="001001A4" w:rsidRPr="00325A00" w:rsidRDefault="001001A4" w:rsidP="00B121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325A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cg15645634 + cg18068240 + Volume of Hippocampus + Volume of Hippocampus*Sex(female) + Sex(female)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5455EA7E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325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7F11D61C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325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3.8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6A4FF76A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325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2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18D39878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325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088CE9D8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325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1001A4" w:rsidRPr="00325A00" w14:paraId="7028660D" w14:textId="77777777" w:rsidTr="00B12169">
        <w:trPr>
          <w:trHeight w:val="270"/>
        </w:trPr>
        <w:tc>
          <w:tcPr>
            <w:tcW w:w="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A991F6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5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16674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ru-RU" w:eastAsia="ru-RU"/>
              </w:rPr>
              <w:t>WASI-II Matrix Reasonin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4530B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ru-RU" w:eastAsia="ru-R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2C435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DFEB8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1AE09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E7D44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</w:tr>
      <w:tr w:rsidR="001001A4" w:rsidRPr="00325A00" w14:paraId="6E23A38A" w14:textId="77777777" w:rsidTr="00B12169">
        <w:trPr>
          <w:trHeight w:val="270"/>
        </w:trPr>
        <w:tc>
          <w:tcPr>
            <w:tcW w:w="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E00472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</w:p>
        </w:tc>
        <w:tc>
          <w:tcPr>
            <w:tcW w:w="51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176FD8" w14:textId="77777777" w:rsidR="001001A4" w:rsidRPr="00325A00" w:rsidRDefault="001001A4" w:rsidP="00B121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cg1806824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2A7090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2CF58A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2.6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D495EF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.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88D3C1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307C76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1001A4" w:rsidRPr="00325A00" w14:paraId="2DAD9E19" w14:textId="77777777" w:rsidTr="00B12169">
        <w:trPr>
          <w:trHeight w:val="270"/>
        </w:trPr>
        <w:tc>
          <w:tcPr>
            <w:tcW w:w="8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45DBD1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Whole Blood</w:t>
            </w:r>
          </w:p>
        </w:tc>
        <w:tc>
          <w:tcPr>
            <w:tcW w:w="51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ED656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ru-RU" w:eastAsia="ru-RU"/>
              </w:rPr>
              <w:t>Reading composite scor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19348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C1C87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  <w:tc>
          <w:tcPr>
            <w:tcW w:w="8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F4C0B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53C82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EFA1A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</w:tr>
      <w:tr w:rsidR="001001A4" w:rsidRPr="00325A00" w14:paraId="3A373AC4" w14:textId="77777777" w:rsidTr="00B12169">
        <w:trPr>
          <w:trHeight w:val="270"/>
        </w:trPr>
        <w:tc>
          <w:tcPr>
            <w:tcW w:w="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96F913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</w:p>
        </w:tc>
        <w:tc>
          <w:tcPr>
            <w:tcW w:w="5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E3F7E" w14:textId="77777777" w:rsidR="001001A4" w:rsidRPr="00325A00" w:rsidRDefault="001001A4" w:rsidP="00B121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ru-RU" w:eastAsia="ru-RU"/>
              </w:rPr>
              <w:t>cg180682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6ACB3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C2665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4.4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9C297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AE2CA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B213F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1001A4" w:rsidRPr="00325A00" w14:paraId="34D75CC0" w14:textId="77777777" w:rsidTr="00B12169">
        <w:trPr>
          <w:trHeight w:val="270"/>
        </w:trPr>
        <w:tc>
          <w:tcPr>
            <w:tcW w:w="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D6329D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</w:p>
        </w:tc>
        <w:tc>
          <w:tcPr>
            <w:tcW w:w="5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0A0D3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ru-RU" w:eastAsia="ru-RU"/>
              </w:rPr>
              <w:t>Math composite sco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6BF28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ru-RU" w:eastAsia="ru-R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028CA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99D41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2B895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FEA2C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</w:tr>
      <w:tr w:rsidR="001001A4" w:rsidRPr="00325A00" w14:paraId="78A789DB" w14:textId="77777777" w:rsidTr="00B12169">
        <w:trPr>
          <w:trHeight w:val="270"/>
        </w:trPr>
        <w:tc>
          <w:tcPr>
            <w:tcW w:w="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0DF629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</w:p>
        </w:tc>
        <w:tc>
          <w:tcPr>
            <w:tcW w:w="5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95684" w14:textId="77777777" w:rsidR="001001A4" w:rsidRPr="00325A00" w:rsidRDefault="001001A4" w:rsidP="00B121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Ag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8D4B4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4D390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4.3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4EA72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2D48E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12DD2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1001A4" w:rsidRPr="00325A00" w14:paraId="095EA935" w14:textId="77777777" w:rsidTr="00B12169">
        <w:trPr>
          <w:trHeight w:val="270"/>
        </w:trPr>
        <w:tc>
          <w:tcPr>
            <w:tcW w:w="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609C15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</w:p>
        </w:tc>
        <w:tc>
          <w:tcPr>
            <w:tcW w:w="5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6B509F7A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ru-RU" w:eastAsia="ru-RU"/>
              </w:rPr>
              <w:t>Writing composite sco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0F0300F6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ru-RU" w:eastAsia="ru-R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014897BE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58F1F43E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5533CC69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3F35ADF0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</w:tr>
      <w:tr w:rsidR="001001A4" w:rsidRPr="00325A00" w14:paraId="1D328744" w14:textId="77777777" w:rsidTr="00B12169">
        <w:trPr>
          <w:trHeight w:val="270"/>
        </w:trPr>
        <w:tc>
          <w:tcPr>
            <w:tcW w:w="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8E01A4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</w:p>
        </w:tc>
        <w:tc>
          <w:tcPr>
            <w:tcW w:w="5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55E1AA92" w14:textId="77777777" w:rsidR="001001A4" w:rsidRPr="00325A00" w:rsidRDefault="001001A4" w:rsidP="00B121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325A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TL + cg04111177 + cg04111177*Sex(female) + Volume of Amygdala + Volume of Hippocampus + Sex(female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4D599382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325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007CAE5C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325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6.8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4A39A184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325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.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1FF6113C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325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3DFFE64A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325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1001A4" w:rsidRPr="00325A00" w14:paraId="37B433EE" w14:textId="77777777" w:rsidTr="00B12169">
        <w:trPr>
          <w:trHeight w:val="270"/>
        </w:trPr>
        <w:tc>
          <w:tcPr>
            <w:tcW w:w="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7C0223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5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4E6AC8AA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ru-RU" w:eastAsia="ru-RU"/>
              </w:rPr>
              <w:t>WJ III: Picture Vocabular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71A0F453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ru-RU" w:eastAsia="ru-R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46CA1ACC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5272EDAF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1E1529CB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2CF114B5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</w:tr>
      <w:tr w:rsidR="001001A4" w:rsidRPr="00325A00" w14:paraId="1F531CAC" w14:textId="77777777" w:rsidTr="00B12169">
        <w:trPr>
          <w:trHeight w:val="270"/>
        </w:trPr>
        <w:tc>
          <w:tcPr>
            <w:tcW w:w="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38F294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</w:p>
        </w:tc>
        <w:tc>
          <w:tcPr>
            <w:tcW w:w="5174" w:type="dxa"/>
            <w:gridSpan w:val="2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7EBEC552" w14:textId="77777777" w:rsidR="001001A4" w:rsidRPr="00325A00" w:rsidRDefault="001001A4" w:rsidP="00B121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ru-RU"/>
              </w:rPr>
            </w:pPr>
            <w:r w:rsidRPr="00325A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TL + TL*Sex(female) + cg15645634 +Volume of Hippocampus + Volume of Hippocampus*Sex(female) + Sex(female)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77A4C569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325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07363945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325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463FC3BD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325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.2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174501EE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325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4D67B9E3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325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1001A4" w:rsidRPr="00325A00" w14:paraId="470DED36" w14:textId="77777777" w:rsidTr="00B12169">
        <w:trPr>
          <w:trHeight w:val="270"/>
        </w:trPr>
        <w:tc>
          <w:tcPr>
            <w:tcW w:w="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7FB8D7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5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2FF74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ru-RU" w:eastAsia="ru-RU"/>
              </w:rPr>
              <w:t>WASI-II Matrix Reasonin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EB579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ru-RU" w:eastAsia="ru-R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49C81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4C786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71E2D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D4431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</w:p>
        </w:tc>
      </w:tr>
      <w:tr w:rsidR="001001A4" w:rsidRPr="00325A00" w14:paraId="7908B3D0" w14:textId="77777777" w:rsidTr="00B12169">
        <w:trPr>
          <w:trHeight w:val="270"/>
        </w:trPr>
        <w:tc>
          <w:tcPr>
            <w:tcW w:w="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520030" w14:textId="77777777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</w:p>
        </w:tc>
        <w:tc>
          <w:tcPr>
            <w:tcW w:w="51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DE2DE4" w14:textId="77777777" w:rsidR="001001A4" w:rsidRPr="00325A00" w:rsidRDefault="001001A4" w:rsidP="00B1216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cg1564563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9378CB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8DCC0E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2.5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D9F36E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.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5C7B3C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F07015" w14:textId="77777777" w:rsidR="001001A4" w:rsidRPr="00325A00" w:rsidRDefault="001001A4" w:rsidP="00B121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 w:eastAsia="ru-RU"/>
              </w:rPr>
            </w:pPr>
            <w:r w:rsidRPr="00325A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1001A4" w:rsidRPr="00325A00" w14:paraId="05ADE7C1" w14:textId="77777777" w:rsidTr="00B12169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After w:val="3"/>
          <w:wAfter w:w="1817" w:type="dxa"/>
          <w:trHeight w:val="20"/>
        </w:trPr>
        <w:tc>
          <w:tcPr>
            <w:tcW w:w="8366" w:type="dxa"/>
            <w:gridSpan w:val="6"/>
            <w:shd w:val="clear" w:color="auto" w:fill="auto"/>
            <w:noWrap/>
            <w:vAlign w:val="bottom"/>
          </w:tcPr>
          <w:p w14:paraId="5DE718C3" w14:textId="2FD25139" w:rsidR="001001A4" w:rsidRPr="00325A00" w:rsidRDefault="001001A4" w:rsidP="00B121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325A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lastRenderedPageBreak/>
              <w:t>Note.</w:t>
            </w: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The models passed</w:t>
            </w:r>
            <w:r w:rsidRPr="00325A00">
              <w:rPr>
                <w:rFonts w:ascii="Times New Roman" w:hAnsi="Times New Roman" w:cs="Times New Roman"/>
                <w:sz w:val="24"/>
                <w:szCs w:val="24"/>
              </w:rPr>
              <w:t xml:space="preserve"> the test of statistical significance and model diagnostics</w:t>
            </w:r>
            <w:r w:rsidRPr="00325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(for further details, see the Table 5).</w:t>
            </w:r>
          </w:p>
        </w:tc>
      </w:tr>
    </w:tbl>
    <w:p w14:paraId="374DE51F" w14:textId="7F92F3DB" w:rsidR="00C746C4" w:rsidRDefault="00C746C4"/>
    <w:sectPr w:rsidR="00C746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logical Psychia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xxp29rsp025yeswev59aal0w29f0swxrps&quot;&gt;HPA LDRC paper-10&lt;record-ids&gt;&lt;item&gt;23&lt;/item&gt;&lt;item&gt;28&lt;/item&gt;&lt;/record-ids&gt;&lt;/item&gt;&lt;/Libraries&gt;"/>
  </w:docVars>
  <w:rsids>
    <w:rsidRoot w:val="00D46F28"/>
    <w:rsid w:val="000A2492"/>
    <w:rsid w:val="001001A4"/>
    <w:rsid w:val="004A437B"/>
    <w:rsid w:val="006867F4"/>
    <w:rsid w:val="009269C9"/>
    <w:rsid w:val="009F34C7"/>
    <w:rsid w:val="00A20EEA"/>
    <w:rsid w:val="00B150EF"/>
    <w:rsid w:val="00B85D4F"/>
    <w:rsid w:val="00C44020"/>
    <w:rsid w:val="00C746C4"/>
    <w:rsid w:val="00D46F28"/>
    <w:rsid w:val="00D47DFA"/>
    <w:rsid w:val="00DC6288"/>
    <w:rsid w:val="00DE7DEA"/>
    <w:rsid w:val="00E7489C"/>
    <w:rsid w:val="00EA7A9D"/>
    <w:rsid w:val="00FA7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8CAB9"/>
  <w15:chartTrackingRefBased/>
  <w15:docId w15:val="{1B74EADE-1042-46FD-B6C3-C3C79F43C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1A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001A4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46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6C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746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46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46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46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46C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150EF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50E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B150EF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150EF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5</Pages>
  <Words>459</Words>
  <Characters>2733</Characters>
  <Application>Microsoft Office Word</Application>
  <DocSecurity>0</DocSecurity>
  <Lines>65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enkova, Olga</dc:creator>
  <cp:keywords/>
  <dc:description/>
  <cp:lastModifiedBy>Burenkova, Olga</cp:lastModifiedBy>
  <cp:revision>7</cp:revision>
  <dcterms:created xsi:type="dcterms:W3CDTF">2023-05-08T22:32:00Z</dcterms:created>
  <dcterms:modified xsi:type="dcterms:W3CDTF">2023-06-09T20:34:00Z</dcterms:modified>
</cp:coreProperties>
</file>